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GB"/>
        </w:rPr>
        <w:t>Supplemental Table 1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. Blast analysis of 96 FSTs from 16 Tnt1 mutants of </w:t>
      </w:r>
      <w:r>
        <w:rPr>
          <w:rFonts w:cs="Times New Roman;Times New Roman" w:ascii="Times New Roman;Times New Roman" w:hAnsi="Times New Roman;Times New Roman"/>
          <w:i/>
          <w:sz w:val="24"/>
          <w:szCs w:val="24"/>
          <w:lang w:val="en-GB"/>
        </w:rPr>
        <w:t>Medicago truncatula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GB"/>
        </w:rPr>
        <w:t xml:space="preserve"> R-108.</w:t>
      </w:r>
    </w:p>
    <w:tbl>
      <w:tblPr>
        <w:tblW w:w="96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877"/>
        <w:gridCol w:w="3303"/>
        <w:gridCol w:w="1540"/>
        <w:gridCol w:w="1320"/>
        <w:gridCol w:w="1548"/>
      </w:tblGrid>
      <w:tr>
        <w:trPr>
          <w:tblHeader w:val="true"/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Sequence ID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Mutant line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Blast analysi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Score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0"/>
                <w:szCs w:val="20"/>
              </w:rPr>
              <w:t>Classificat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55667664|gb|AC149131.3| Medicago truncatula chromosome 7 clone mth2-19e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6.1 bits (2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BE93148.1| Leucine-rich repeat; Leucine-rich repeat, cysteine-containing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6.2 bits (10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4360062|gb|ABN08078.1| Protein of unknown function DUF889, eukaryote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5.5 bits (23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76559722|emb|CT009492.5| M.truncatula DNA sequence from clone MTH2-93A21 on chromosome 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7.9 bits (3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emb|CAN64227.1|  hypothetical protein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1 bits (27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87162935|gb|ABD28730.1| Ribonuclease H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5.4 bits (10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6635092|emb|CU424490.2| Medicago truncatula chromosome 5 clone mth2-95h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03 bits (5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b|AAD27882.2|AF139470_1  chlorophyll a/b-binding protein CP24 precursor [Vigna radiat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2.8 bits (20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1584080|gb|AC175685.3| Medicago truncatula chromosome 2 BAC clone mte1-55k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2.0 bits (2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51872224|gb|AY596916.1| Viburnum sieboldii granule-bound starch synthase I (GBSSI) ge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6.1 bits (2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89570868|emb|CR962125.2| Medicago truncatula chromosome 5 clone mth2-179a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8.0 bits (2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87240518|gb|ABD32376.1| Lipolytic enzyme, G-D-S-L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8.2 bits (165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28392990|gb|AAO41930.1| putative protein kinase [Arabidopsis thalian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6.6 bits (18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ref|XP_550188.1| unknown protein [Oryza sativa (japonica cultivar-group)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48.5 bits (11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ref|NP_974329.1|  rhomboid family protein / zinc finger protein-related [Arabidopsis thalian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59 bits (40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6071563|gb|AC147363.33| Medicago truncatula clone mth2-17c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4.0 bits (2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68239900|gb|AC171618.20| Medicago truncatula clone mth2-144n1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54 bits (12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38867|emb|CAO42218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0.8 bits (12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b|DQ285630.1| Oryza sativa (indica cultivar-group) putative nitrate-induced NOI protein (75-1-127BAC12.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2.1 bits (2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147766034|emb|CAN70213.1| hypothetical protein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4.7 bits (23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b|ABK94962.1|  unknown [Populus trichocarp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154 bits (38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4360445|gb|ABN08455.1| Leucine-rich repeat; Leucine-rich repeat, cysteine-containing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3 bits (28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58418457|gb|AC144430.14| Medicago truncatula clone mth2-16j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01 bits (15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51928|emb|CAO42892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5.1 bits (13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50744|emb|CAO40835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0.8 bits (9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emb|CT967318.5| M.truncatula DNA sequence from clone MTH2-3P14 on chromosome 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3.4 bits (8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b|AF047054.1|AF047054 Glycine max putative 3,4-dihydroxy-2-butanone kinase (dhbk) mRNA, partial cd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9.0 bits (6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87240698|gb|ABD32556.1| hypothetical protein MtrDRAFT_AC149131g9v2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8.2 bits (24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3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119359657|emb|CU137656.2| Medicago truncatula chromosome 5 clone mte1-2l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7.8 bits (3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69153923|emb|CAQ15302.1| novel protein similar to H.sapiens TBC1D10A, TBC1 domain family, member 10A (TBC1D10A) [Danio rerio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1.6 bits (9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C136286.30|  Medicago truncatula clone mth2-6c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89.7 bits (9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C142526.5|  Medicago truncatula clone mth2-34h2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48.1 bits (2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b|ABE93445.1| hypothetical protein MtrDRAFT_AC123571g34v1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2.0 bits (14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ref|NP_197091.1|  glycosyl hydrolase family 81 protein [Arabidopsis thalian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46.6 bits (10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054977|emb|CAC20725.1| putative chalcone synthase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48 bits (89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4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3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52782510|gb|AC134823.41| Medicago truncatula chromosome 6 clone mth2-20d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0.0 bits (3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29704|emb|CAO41596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6.2 bits (10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52353642|gb|AAU44208.1| unknown protein [Oryza sativa (japonica cultivar-group)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4.0 bits (20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4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92885053|gb|ABE87609.1| Plant protein of unknown function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0 bits (27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9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49744953|gb|AC148815.2| Medicago truncatula chromosome 2 clone mth2-13k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44 bits (123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b|ABE81869.1| hypothetical protein MtrDRAFT_AC137702g10v2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112 bits (27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125524478|gb|EAY72592.1| hypothetical protein OsI_000439 [Oryza sativa (indica cultivar-group)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1.6 bits (12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62909796|emb|CR954196.1| Medicago truncatula chromosome 5 clone mth2-157e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11 bits (15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2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emb|CAC20725.1|  putative chalcone synthase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348 bits (89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2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gb|AY372416.1|  Medicago truncatula HCR4 gen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00 bits (11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47439|emb|CAO18076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1.7 bits (22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14649663|emb|CU137662.1| Medicago truncatula chromosome 5 clone mth2-155l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69 bits (287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58290|emb|CAO65927.1|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1 bits (45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sequenc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90714797|emb|CU651567.7|M.truncatula DNA sequence from clone MTE1-64C6 on chromosome 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37 bits (6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gi|90656458|gb|DQ455511.1|Medicago truncatula cDNA-AFLP fragment BT42M31_4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7.9 bits (3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30166|emb|CAO44616.1|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93.6 bits (23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53065|emb|CAO44955.1|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5.5 bits (18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1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232718|ref|NP_187569.1|amine oxidase family protein [Arabidopsis thalian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81 bits (46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2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44225838|emb|CU326391.2|Medicago truncatula chromosome 5 clone mth2-182c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05 bits (15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11186006|gb|AC147713.21|Medicago truncatula clone mth2-138b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1.9 bits (3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2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89458710|emb|CU469563.2|Medicago truncatula chromosome 5 clone mth4-41k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181 bits (59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0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gnificant similarity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No similarity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24361231|gb|AC195566.2| Medicago truncatula chromosome 2 BAC clone mth2-175g1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78 bits (90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BN06084.1|  Polynucleotidyl transferase, Ribonuclease H fold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127 bits (31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8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18485196|gb|ABK94459.1| unknown [Populus trichocarp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6.3 bits (18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7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emb|CAO61249.1| 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313 bits (80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BN09154.1|  RNA-directed DNA polymerase (Reverse transcriptase) [Medicago truncatul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5.9 bits (159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emb|CAO48286.1| 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51.2 bits (12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emb|CAO14388.1| 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178 bits (45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b|ABW81103.1|  unknown [Cleome spinos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0.5 bits (17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C146561.22|  Medicago truncatula clone mth2-12j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634 bits (70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emb|CT573053.1|  Medicago truncatula chromosome 5 clone mte1-8e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792 bits (878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 xml:space="preserve">ref|YP_001389432.1|  hypothetical protein CLI_0124 [Clostridium botulinum F str.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Langeland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3.5 bits (101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Putative coding region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743440|gb|AC165429.3| Medicago truncatula chromosome 7 BAC clone mth2-59p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8.1 bits (24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4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62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gb|AC192957.2|  Medicago truncatula chromosome 7 BAC clone mte1-32c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69.8 bits (76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  <w:tr>
        <w:trPr>
          <w:trHeight w:val="142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55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157335237|emb|CAO61067.1| unnamed protein product [Vitis vinifera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2.4 bits (202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Putative coding region</w:t>
            </w:r>
          </w:p>
        </w:tc>
      </w:tr>
      <w:tr>
        <w:trPr>
          <w:trHeight w:val="293" w:hRule="atLeast"/>
          <w:cantSplit w:val="true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</w:rPr>
              <w:t>546</w:t>
            </w:r>
          </w:p>
        </w:tc>
        <w:tc>
          <w:tcPr>
            <w:tcW w:w="3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lang w:val="en-US"/>
              </w:rPr>
              <w:t>gi|51315499|gb|AC135798.31| Medicago truncatula clone mth2-31c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BLAST-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0.1 bits (25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0"/>
                <w:szCs w:val="20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  <w:szCs w:val="20"/>
                <w:lang w:val="en-US"/>
              </w:rPr>
              <w:t>Mt BAC clon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;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0T13:41:00Z</dcterms:created>
  <dc:creator>Francesco</dc:creator>
  <dc:description/>
  <dc:language>en-US</dc:language>
  <cp:lastModifiedBy>Ornella  Calderini</cp:lastModifiedBy>
  <cp:lastPrinted>2008-07-30T14:38:00Z</cp:lastPrinted>
  <dcterms:modified xsi:type="dcterms:W3CDTF">2008-11-28T16:53:00Z</dcterms:modified>
  <cp:revision>24</cp:revision>
  <dc:subject/>
  <dc:title/>
</cp:coreProperties>
</file>